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4A3BDD" w14:textId="7488902E" w:rsidR="008A69C1" w:rsidRDefault="008A69C1">
      <w:pPr>
        <w:rPr>
          <w:noProof/>
        </w:rPr>
      </w:pPr>
    </w:p>
    <w:tbl>
      <w:tblPr>
        <w:tblW w:w="9270" w:type="dxa"/>
        <w:tblLook w:val="04A0" w:firstRow="1" w:lastRow="0" w:firstColumn="1" w:lastColumn="0" w:noHBand="0" w:noVBand="1"/>
      </w:tblPr>
      <w:tblGrid>
        <w:gridCol w:w="2020"/>
        <w:gridCol w:w="970"/>
        <w:gridCol w:w="1003"/>
        <w:gridCol w:w="1283"/>
        <w:gridCol w:w="1358"/>
        <w:gridCol w:w="1145"/>
        <w:gridCol w:w="1491"/>
      </w:tblGrid>
      <w:tr w:rsidR="00F75166" w:rsidRPr="00F75166" w14:paraId="533A9CF3" w14:textId="77777777" w:rsidTr="00C507A4">
        <w:trPr>
          <w:trHeight w:val="272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2BA58E8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1F171EE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6AC9366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59F9C08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7318891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50FC38" w14:textId="77777777" w:rsidR="00F75166" w:rsidRPr="00F75166" w:rsidRDefault="00F75166" w:rsidP="00F75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E8A625" w14:textId="77777777" w:rsidR="00F75166" w:rsidRPr="00F75166" w:rsidRDefault="00F75166" w:rsidP="00F75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F75166" w:rsidRPr="00F75166" w14:paraId="7D1EC4F3" w14:textId="77777777" w:rsidTr="00C507A4">
        <w:trPr>
          <w:trHeight w:val="65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AA4095F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ource of Variatio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20834FD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f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E59F96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m of square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727F085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nce (σ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242EC8A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tion (%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795C40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Φ-statistic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6D4CF3B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  <w:r w:rsidRPr="00F751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value</w:t>
            </w:r>
          </w:p>
        </w:tc>
      </w:tr>
      <w:tr w:rsidR="00F75166" w:rsidRPr="00F75166" w14:paraId="3CEEBC62" w14:textId="77777777" w:rsidTr="00C507A4">
        <w:trPr>
          <w:trHeight w:val="72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69929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tween locations (In vs Out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E8F8B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56C35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3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852D9C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337E89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9FE79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44458" w14:textId="1BD68CF2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</w:t>
            </w:r>
            <w:r w:rsidR="002C33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75166" w:rsidRPr="00F75166" w14:paraId="5DAF2757" w14:textId="77777777" w:rsidTr="00C507A4">
        <w:trPr>
          <w:trHeight w:val="72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BDE254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etween individuals within location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08B7A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13B4CA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48.7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B91AE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7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0BA6B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.6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C7E9B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2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71AAB9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 0.001***</w:t>
            </w:r>
          </w:p>
        </w:tc>
      </w:tr>
      <w:tr w:rsidR="00F75166" w:rsidRPr="00F75166" w14:paraId="5AC43FB6" w14:textId="77777777" w:rsidTr="00C507A4">
        <w:trPr>
          <w:trHeight w:val="727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850DED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ithin individual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73F4FF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8AA171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605ED7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234270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B87E7B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24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D90C94" w14:textId="4AB557C3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 0.001***</w:t>
            </w:r>
          </w:p>
        </w:tc>
      </w:tr>
      <w:tr w:rsidR="00F75166" w:rsidRPr="00F75166" w14:paraId="07A937C0" w14:textId="77777777" w:rsidTr="00C507A4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CD20EE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750EF3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CB3481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76.1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AA037E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-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54CF51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A22867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-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F49FF5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-</w:t>
            </w:r>
          </w:p>
        </w:tc>
      </w:tr>
      <w:tr w:rsidR="00F75166" w:rsidRPr="00F75166" w14:paraId="0BB93B26" w14:textId="77777777" w:rsidTr="00C507A4">
        <w:trPr>
          <w:trHeight w:val="664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CC67A4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ampling data                 (2018 vs 2019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B0BC79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3B22C9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B245AB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27AA5C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BF3B01" w14:textId="77777777" w:rsidR="00F75166" w:rsidRPr="00F75166" w:rsidRDefault="00F75166" w:rsidP="00F75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4755F4" w14:textId="77777777" w:rsidR="00F75166" w:rsidRPr="00F75166" w:rsidRDefault="00F75166" w:rsidP="00F75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F75166" w:rsidRPr="00F75166" w14:paraId="0C36A50F" w14:textId="77777777" w:rsidTr="00C507A4">
        <w:trPr>
          <w:trHeight w:val="76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EDB8C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tween years (2018 vs 2019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97349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880CC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3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204AD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0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DA3059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D9575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DB7C26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1</w:t>
            </w:r>
          </w:p>
        </w:tc>
      </w:tr>
      <w:tr w:rsidR="00F75166" w:rsidRPr="00F75166" w14:paraId="6D0ACCBD" w14:textId="77777777" w:rsidTr="00C507A4">
        <w:trPr>
          <w:trHeight w:val="76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6EF9E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tween individuals within year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33899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F01E7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52.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18B6DC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2BFBBF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.4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5C8E6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2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8D25B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 0.001***</w:t>
            </w:r>
          </w:p>
        </w:tc>
      </w:tr>
      <w:tr w:rsidR="00F75166" w:rsidRPr="00F75166" w14:paraId="05E7EF4F" w14:textId="77777777" w:rsidTr="00C507A4">
        <w:trPr>
          <w:trHeight w:val="768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5D6D23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ithin individual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30C8EE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993DE9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E8D940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E362A3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4BE0C1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23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FA2846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 0.001***</w:t>
            </w:r>
          </w:p>
        </w:tc>
      </w:tr>
      <w:tr w:rsidR="00F75166" w:rsidRPr="00F75166" w14:paraId="20E57F8F" w14:textId="77777777" w:rsidTr="00C507A4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D45010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otal 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104FA7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CC8B58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76.0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0A61FF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-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5E41DC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11870B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-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76569C" w14:textId="77777777" w:rsidR="00F75166" w:rsidRPr="00F75166" w:rsidRDefault="00F75166" w:rsidP="00F75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51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-</w:t>
            </w:r>
          </w:p>
        </w:tc>
      </w:tr>
    </w:tbl>
    <w:p w14:paraId="243B643E" w14:textId="77777777" w:rsidR="00772EF5" w:rsidRDefault="00772EF5"/>
    <w:sectPr w:rsidR="00772EF5" w:rsidSect="002C33D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1AB"/>
    <w:rsid w:val="00043B77"/>
    <w:rsid w:val="000C2594"/>
    <w:rsid w:val="00125287"/>
    <w:rsid w:val="0017557F"/>
    <w:rsid w:val="0026473C"/>
    <w:rsid w:val="002C33D0"/>
    <w:rsid w:val="002D57F2"/>
    <w:rsid w:val="00335FAD"/>
    <w:rsid w:val="003B47CF"/>
    <w:rsid w:val="006674D1"/>
    <w:rsid w:val="00772EF5"/>
    <w:rsid w:val="008A69C1"/>
    <w:rsid w:val="00BF4424"/>
    <w:rsid w:val="00C021AB"/>
    <w:rsid w:val="00C507A4"/>
    <w:rsid w:val="00DF507B"/>
    <w:rsid w:val="00F75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431A6"/>
  <w15:chartTrackingRefBased/>
  <w15:docId w15:val="{7951602C-5F4F-4004-8D1F-38C09778B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21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21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21A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21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21A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21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21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21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21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1A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21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21A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21A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21A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21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21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21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21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21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21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21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21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21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21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21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21A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21A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21A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21A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Korte</dc:creator>
  <cp:keywords/>
  <dc:description/>
  <cp:lastModifiedBy>Megan Korte</cp:lastModifiedBy>
  <cp:revision>6</cp:revision>
  <dcterms:created xsi:type="dcterms:W3CDTF">2025-11-02T01:57:00Z</dcterms:created>
  <dcterms:modified xsi:type="dcterms:W3CDTF">2025-11-09T21:11:00Z</dcterms:modified>
</cp:coreProperties>
</file>